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38E6E" w14:textId="77777777" w:rsidR="00556BAC" w:rsidRPr="004A683D" w:rsidRDefault="00556BAC" w:rsidP="00556BAC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A683D">
        <w:rPr>
          <w:rFonts w:ascii="Times New Roman" w:hAnsi="Times New Roman" w:cs="Times New Roman"/>
          <w:b/>
          <w:bCs/>
          <w:color w:val="FF0000"/>
          <w:sz w:val="20"/>
          <w:szCs w:val="20"/>
        </w:rPr>
        <w:t>Online Resource 3</w:t>
      </w:r>
      <w:r w:rsidRPr="004A683D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bookmarkStart w:id="0" w:name="OLE_LINK69"/>
      <w:r w:rsidRPr="004A683D">
        <w:rPr>
          <w:rFonts w:ascii="Times New Roman" w:hAnsi="Times New Roman" w:cs="Times New Roman"/>
          <w:color w:val="FF0000"/>
          <w:sz w:val="20"/>
          <w:szCs w:val="20"/>
        </w:rPr>
        <w:t>Principal component analysis for neurocognitive function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89"/>
        <w:gridCol w:w="1890"/>
        <w:gridCol w:w="1890"/>
      </w:tblGrid>
      <w:tr w:rsidR="00556BAC" w:rsidRPr="004A683D" w14:paraId="54DD2DAB" w14:textId="77777777" w:rsidTr="00921070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BC690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D496B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omponent 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762C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omponent 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49D3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omponent 3</w:t>
            </w:r>
          </w:p>
        </w:tc>
      </w:tr>
      <w:tr w:rsidR="00556BAC" w:rsidRPr="004A683D" w14:paraId="67DAE63B" w14:textId="77777777" w:rsidTr="00921070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42DE970" w14:textId="77777777" w:rsidR="00556BAC" w:rsidRPr="004A683D" w:rsidRDefault="00556BAC" w:rsidP="00921070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riance explained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vAlign w:val="center"/>
          </w:tcPr>
          <w:p w14:paraId="3061523E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.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209CE539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3E12873C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.3</w:t>
            </w:r>
          </w:p>
        </w:tc>
      </w:tr>
      <w:tr w:rsidR="00556BAC" w:rsidRPr="004A683D" w14:paraId="4266057E" w14:textId="77777777" w:rsidTr="00921070">
        <w:trPr>
          <w:trHeight w:val="454"/>
        </w:trPr>
        <w:tc>
          <w:tcPr>
            <w:tcW w:w="2835" w:type="dxa"/>
            <w:tcBorders>
              <w:top w:val="nil"/>
              <w:bottom w:val="dotted" w:sz="4" w:space="0" w:color="auto"/>
            </w:tcBorders>
            <w:vAlign w:val="center"/>
          </w:tcPr>
          <w:p w14:paraId="53BF52AE" w14:textId="77777777" w:rsidR="00556BAC" w:rsidRPr="004A683D" w:rsidRDefault="00556BAC" w:rsidP="00921070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bookmarkStart w:id="1" w:name="OLE_LINK71"/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igenvalues</w:t>
            </w:r>
            <w:bookmarkEnd w:id="1"/>
          </w:p>
        </w:tc>
        <w:tc>
          <w:tcPr>
            <w:tcW w:w="1889" w:type="dxa"/>
            <w:tcBorders>
              <w:top w:val="nil"/>
              <w:bottom w:val="dotted" w:sz="4" w:space="0" w:color="auto"/>
            </w:tcBorders>
            <w:vAlign w:val="center"/>
          </w:tcPr>
          <w:p w14:paraId="6DD3B09B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3</w:t>
            </w:r>
          </w:p>
        </w:tc>
        <w:tc>
          <w:tcPr>
            <w:tcW w:w="1890" w:type="dxa"/>
            <w:tcBorders>
              <w:top w:val="nil"/>
              <w:bottom w:val="dotted" w:sz="4" w:space="0" w:color="auto"/>
            </w:tcBorders>
            <w:vAlign w:val="center"/>
          </w:tcPr>
          <w:p w14:paraId="6D2B0A84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nil"/>
              <w:bottom w:val="dotted" w:sz="4" w:space="0" w:color="auto"/>
            </w:tcBorders>
            <w:vAlign w:val="center"/>
          </w:tcPr>
          <w:p w14:paraId="273F4C7C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</w:t>
            </w:r>
          </w:p>
        </w:tc>
      </w:tr>
      <w:tr w:rsidR="00556BAC" w:rsidRPr="004A683D" w14:paraId="7259EBE4" w14:textId="77777777" w:rsidTr="00921070">
        <w:trPr>
          <w:trHeight w:val="454"/>
        </w:trPr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14:paraId="5EED8172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eneral cognitive function</w:t>
            </w:r>
          </w:p>
        </w:tc>
        <w:tc>
          <w:tcPr>
            <w:tcW w:w="1889" w:type="dxa"/>
            <w:tcBorders>
              <w:top w:val="dotted" w:sz="4" w:space="0" w:color="auto"/>
            </w:tcBorders>
            <w:vAlign w:val="center"/>
          </w:tcPr>
          <w:p w14:paraId="588BE7FA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72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vAlign w:val="center"/>
          </w:tcPr>
          <w:p w14:paraId="0A4F3B70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6</w:t>
            </w:r>
          </w:p>
        </w:tc>
        <w:tc>
          <w:tcPr>
            <w:tcW w:w="1890" w:type="dxa"/>
            <w:tcBorders>
              <w:top w:val="dotted" w:sz="4" w:space="0" w:color="auto"/>
            </w:tcBorders>
            <w:vAlign w:val="center"/>
          </w:tcPr>
          <w:p w14:paraId="1CA7F475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4</w:t>
            </w:r>
          </w:p>
        </w:tc>
      </w:tr>
      <w:tr w:rsidR="00556BAC" w:rsidRPr="004A683D" w14:paraId="1BBFCC77" w14:textId="77777777" w:rsidTr="00921070">
        <w:trPr>
          <w:trHeight w:val="454"/>
        </w:trPr>
        <w:tc>
          <w:tcPr>
            <w:tcW w:w="2835" w:type="dxa"/>
            <w:vAlign w:val="center"/>
          </w:tcPr>
          <w:p w14:paraId="7EBB7D4A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cessing speed</w:t>
            </w:r>
          </w:p>
        </w:tc>
        <w:tc>
          <w:tcPr>
            <w:tcW w:w="1889" w:type="dxa"/>
            <w:vAlign w:val="center"/>
          </w:tcPr>
          <w:p w14:paraId="79C27CA3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71</w:t>
            </w:r>
          </w:p>
        </w:tc>
        <w:tc>
          <w:tcPr>
            <w:tcW w:w="1890" w:type="dxa"/>
            <w:vAlign w:val="center"/>
          </w:tcPr>
          <w:p w14:paraId="353463B0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1890" w:type="dxa"/>
            <w:vAlign w:val="center"/>
          </w:tcPr>
          <w:p w14:paraId="35E13520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2</w:t>
            </w:r>
          </w:p>
        </w:tc>
      </w:tr>
      <w:tr w:rsidR="00556BAC" w:rsidRPr="004A683D" w14:paraId="348904A4" w14:textId="77777777" w:rsidTr="00921070">
        <w:trPr>
          <w:trHeight w:val="454"/>
        </w:trPr>
        <w:tc>
          <w:tcPr>
            <w:tcW w:w="2835" w:type="dxa"/>
            <w:vAlign w:val="center"/>
          </w:tcPr>
          <w:p w14:paraId="2813C1C8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ocial cognition</w:t>
            </w:r>
          </w:p>
        </w:tc>
        <w:tc>
          <w:tcPr>
            <w:tcW w:w="1889" w:type="dxa"/>
            <w:vAlign w:val="center"/>
          </w:tcPr>
          <w:p w14:paraId="18FDD340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68</w:t>
            </w:r>
          </w:p>
        </w:tc>
        <w:tc>
          <w:tcPr>
            <w:tcW w:w="1890" w:type="dxa"/>
            <w:vAlign w:val="center"/>
          </w:tcPr>
          <w:p w14:paraId="5C9DFD90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1890" w:type="dxa"/>
            <w:vAlign w:val="center"/>
          </w:tcPr>
          <w:p w14:paraId="341569CF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4</w:t>
            </w:r>
          </w:p>
        </w:tc>
      </w:tr>
      <w:tr w:rsidR="00556BAC" w:rsidRPr="004A683D" w14:paraId="2B2A2184" w14:textId="77777777" w:rsidTr="00921070">
        <w:trPr>
          <w:trHeight w:val="454"/>
        </w:trPr>
        <w:tc>
          <w:tcPr>
            <w:tcW w:w="2835" w:type="dxa"/>
            <w:vAlign w:val="center"/>
          </w:tcPr>
          <w:p w14:paraId="0783C446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erbal fluency</w:t>
            </w:r>
          </w:p>
        </w:tc>
        <w:tc>
          <w:tcPr>
            <w:tcW w:w="1889" w:type="dxa"/>
            <w:vAlign w:val="center"/>
          </w:tcPr>
          <w:p w14:paraId="650D69D9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1890" w:type="dxa"/>
            <w:vAlign w:val="center"/>
          </w:tcPr>
          <w:p w14:paraId="4EA2A16B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41</w:t>
            </w:r>
          </w:p>
        </w:tc>
        <w:tc>
          <w:tcPr>
            <w:tcW w:w="1890" w:type="dxa"/>
            <w:vAlign w:val="center"/>
          </w:tcPr>
          <w:p w14:paraId="50175BD0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3</w:t>
            </w:r>
          </w:p>
        </w:tc>
      </w:tr>
      <w:tr w:rsidR="00556BAC" w:rsidRPr="004A683D" w14:paraId="3D363923" w14:textId="77777777" w:rsidTr="00921070">
        <w:trPr>
          <w:trHeight w:val="454"/>
        </w:trPr>
        <w:tc>
          <w:tcPr>
            <w:tcW w:w="2835" w:type="dxa"/>
            <w:vAlign w:val="center"/>
          </w:tcPr>
          <w:p w14:paraId="0A548E76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motion recognition</w:t>
            </w:r>
          </w:p>
        </w:tc>
        <w:tc>
          <w:tcPr>
            <w:tcW w:w="1889" w:type="dxa"/>
            <w:vAlign w:val="center"/>
          </w:tcPr>
          <w:p w14:paraId="68E9FF9C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63</w:t>
            </w:r>
          </w:p>
        </w:tc>
        <w:tc>
          <w:tcPr>
            <w:tcW w:w="1890" w:type="dxa"/>
            <w:vAlign w:val="center"/>
          </w:tcPr>
          <w:p w14:paraId="73FFED18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61</w:t>
            </w:r>
          </w:p>
        </w:tc>
        <w:tc>
          <w:tcPr>
            <w:tcW w:w="1890" w:type="dxa"/>
            <w:vAlign w:val="center"/>
          </w:tcPr>
          <w:p w14:paraId="3C37A15D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7</w:t>
            </w:r>
          </w:p>
        </w:tc>
      </w:tr>
      <w:tr w:rsidR="00556BAC" w:rsidRPr="004A683D" w14:paraId="1D51CBF9" w14:textId="77777777" w:rsidTr="00921070">
        <w:trPr>
          <w:trHeight w:val="454"/>
        </w:trPr>
        <w:tc>
          <w:tcPr>
            <w:tcW w:w="2835" w:type="dxa"/>
            <w:vAlign w:val="center"/>
          </w:tcPr>
          <w:p w14:paraId="643AD113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mory</w:t>
            </w:r>
          </w:p>
        </w:tc>
        <w:tc>
          <w:tcPr>
            <w:tcW w:w="1889" w:type="dxa"/>
            <w:vAlign w:val="center"/>
          </w:tcPr>
          <w:p w14:paraId="3F73AC2E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58</w:t>
            </w:r>
          </w:p>
        </w:tc>
        <w:tc>
          <w:tcPr>
            <w:tcW w:w="1890" w:type="dxa"/>
            <w:vAlign w:val="center"/>
          </w:tcPr>
          <w:p w14:paraId="53A1383A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26</w:t>
            </w:r>
          </w:p>
        </w:tc>
        <w:tc>
          <w:tcPr>
            <w:tcW w:w="1890" w:type="dxa"/>
            <w:vAlign w:val="center"/>
          </w:tcPr>
          <w:p w14:paraId="6AF6E8E7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86</w:t>
            </w:r>
          </w:p>
        </w:tc>
      </w:tr>
      <w:tr w:rsidR="00556BAC" w:rsidRPr="004A683D" w14:paraId="49173C18" w14:textId="77777777" w:rsidTr="00921070">
        <w:trPr>
          <w:trHeight w:val="454"/>
        </w:trPr>
        <w:tc>
          <w:tcPr>
            <w:tcW w:w="2835" w:type="dxa"/>
            <w:vAlign w:val="center"/>
          </w:tcPr>
          <w:p w14:paraId="660AD237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isuospatial cognition</w:t>
            </w:r>
          </w:p>
        </w:tc>
        <w:tc>
          <w:tcPr>
            <w:tcW w:w="1889" w:type="dxa"/>
            <w:vAlign w:val="center"/>
          </w:tcPr>
          <w:p w14:paraId="482F821D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57</w:t>
            </w:r>
          </w:p>
        </w:tc>
        <w:tc>
          <w:tcPr>
            <w:tcW w:w="1890" w:type="dxa"/>
            <w:vAlign w:val="center"/>
          </w:tcPr>
          <w:p w14:paraId="619F6F38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53</w:t>
            </w:r>
          </w:p>
        </w:tc>
        <w:tc>
          <w:tcPr>
            <w:tcW w:w="1890" w:type="dxa"/>
            <w:vAlign w:val="center"/>
          </w:tcPr>
          <w:p w14:paraId="3C7AABA2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7</w:t>
            </w:r>
          </w:p>
        </w:tc>
      </w:tr>
      <w:tr w:rsidR="00556BAC" w:rsidRPr="004A683D" w14:paraId="42C95C5C" w14:textId="77777777" w:rsidTr="00921070">
        <w:trPr>
          <w:trHeight w:val="454"/>
        </w:trPr>
        <w:tc>
          <w:tcPr>
            <w:tcW w:w="2835" w:type="dxa"/>
            <w:vAlign w:val="center"/>
          </w:tcPr>
          <w:p w14:paraId="1B69412F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nguage</w:t>
            </w:r>
          </w:p>
        </w:tc>
        <w:tc>
          <w:tcPr>
            <w:tcW w:w="1889" w:type="dxa"/>
            <w:vAlign w:val="center"/>
          </w:tcPr>
          <w:p w14:paraId="2FF66119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1890" w:type="dxa"/>
            <w:vAlign w:val="center"/>
          </w:tcPr>
          <w:p w14:paraId="19F7B854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52</w:t>
            </w:r>
          </w:p>
        </w:tc>
        <w:tc>
          <w:tcPr>
            <w:tcW w:w="1890" w:type="dxa"/>
            <w:vAlign w:val="center"/>
          </w:tcPr>
          <w:p w14:paraId="4F67237D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45</w:t>
            </w:r>
          </w:p>
        </w:tc>
      </w:tr>
      <w:tr w:rsidR="00556BAC" w:rsidRPr="004A683D" w14:paraId="6718BD23" w14:textId="77777777" w:rsidTr="00921070">
        <w:trPr>
          <w:trHeight w:val="454"/>
        </w:trPr>
        <w:tc>
          <w:tcPr>
            <w:tcW w:w="2835" w:type="dxa"/>
            <w:vAlign w:val="center"/>
          </w:tcPr>
          <w:p w14:paraId="41E9091E" w14:textId="77777777" w:rsidR="00556BAC" w:rsidRPr="004A683D" w:rsidRDefault="00556BAC" w:rsidP="009210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tention</w:t>
            </w:r>
          </w:p>
        </w:tc>
        <w:tc>
          <w:tcPr>
            <w:tcW w:w="1889" w:type="dxa"/>
            <w:vAlign w:val="center"/>
          </w:tcPr>
          <w:p w14:paraId="240F999E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5</w:t>
            </w:r>
          </w:p>
        </w:tc>
        <w:tc>
          <w:tcPr>
            <w:tcW w:w="1890" w:type="dxa"/>
            <w:vAlign w:val="center"/>
          </w:tcPr>
          <w:p w14:paraId="05851473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1890" w:type="dxa"/>
            <w:vAlign w:val="center"/>
          </w:tcPr>
          <w:p w14:paraId="5D6E2F48" w14:textId="77777777" w:rsidR="00556BAC" w:rsidRPr="004A683D" w:rsidRDefault="00556BAC" w:rsidP="0092107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77</w:t>
            </w:r>
          </w:p>
        </w:tc>
      </w:tr>
    </w:tbl>
    <w:p w14:paraId="0ABE30F6" w14:textId="77777777" w:rsidR="00D667ED" w:rsidRDefault="00D667ED"/>
    <w:p w14:paraId="6FB1EE6B" w14:textId="3A6B1904" w:rsidR="00556BAC" w:rsidRDefault="00556BAC">
      <w:r w:rsidRPr="004A683D">
        <w:rPr>
          <w:rFonts w:ascii="Times New Roman" w:hAnsi="Times New Roman" w:cs="Times New Roman"/>
          <w:color w:val="FF0000"/>
          <w:sz w:val="20"/>
          <w:szCs w:val="20"/>
        </w:rPr>
        <w:t>Bold, S</w:t>
      </w:r>
      <w:r w:rsidRPr="004A683D">
        <w:rPr>
          <w:rFonts w:ascii="Times New Roman" w:hAnsi="Times New Roman" w:cs="Times New Roman" w:hint="eastAsia"/>
          <w:color w:val="FF0000"/>
          <w:sz w:val="20"/>
          <w:szCs w:val="20"/>
        </w:rPr>
        <w:t>i</w:t>
      </w:r>
      <w:r w:rsidRPr="004A683D">
        <w:rPr>
          <w:rFonts w:ascii="Times New Roman" w:hAnsi="Times New Roman" w:cs="Times New Roman"/>
          <w:color w:val="FF0000"/>
          <w:sz w:val="20"/>
          <w:szCs w:val="20"/>
        </w:rPr>
        <w:t xml:space="preserve">gnificant factors </w:t>
      </w:r>
      <w:r w:rsidR="00007EDC">
        <w:rPr>
          <w:rFonts w:ascii="Times New Roman" w:hAnsi="Times New Roman" w:cs="Times New Roman"/>
          <w:color w:val="FF0000"/>
          <w:sz w:val="20"/>
          <w:szCs w:val="20"/>
        </w:rPr>
        <w:t>based on</w:t>
      </w:r>
      <w:r w:rsidRPr="004A683D">
        <w:rPr>
          <w:rFonts w:ascii="Times New Roman" w:hAnsi="Times New Roman" w:cs="Times New Roman"/>
          <w:color w:val="FF0000"/>
          <w:sz w:val="20"/>
          <w:szCs w:val="20"/>
        </w:rPr>
        <w:t xml:space="preserve"> the amount of variance explained for components with eigenvalues above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0.40.</w:t>
      </w:r>
    </w:p>
    <w:sectPr w:rsidR="00556BAC" w:rsidSect="00556BAC">
      <w:pgSz w:w="11906" w:h="16838"/>
      <w:pgMar w:top="1985" w:right="1701" w:bottom="1701" w:left="1701" w:header="851" w:footer="992" w:gutter="0"/>
      <w:cols w:space="425"/>
      <w:docGrid w:type="lines"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VerticalSpacing w:val="14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BAC"/>
    <w:rsid w:val="00007EDC"/>
    <w:rsid w:val="000155FC"/>
    <w:rsid w:val="00025C12"/>
    <w:rsid w:val="00027474"/>
    <w:rsid w:val="000322DD"/>
    <w:rsid w:val="00055EB7"/>
    <w:rsid w:val="00074BC5"/>
    <w:rsid w:val="00076E84"/>
    <w:rsid w:val="0008409E"/>
    <w:rsid w:val="00087075"/>
    <w:rsid w:val="00093DE6"/>
    <w:rsid w:val="000A1E8B"/>
    <w:rsid w:val="000A4F72"/>
    <w:rsid w:val="000B0A19"/>
    <w:rsid w:val="000B2A69"/>
    <w:rsid w:val="000C734B"/>
    <w:rsid w:val="000F5346"/>
    <w:rsid w:val="00105EAC"/>
    <w:rsid w:val="00130532"/>
    <w:rsid w:val="00167190"/>
    <w:rsid w:val="00184AB0"/>
    <w:rsid w:val="00186427"/>
    <w:rsid w:val="00191006"/>
    <w:rsid w:val="001A5E80"/>
    <w:rsid w:val="001A6517"/>
    <w:rsid w:val="001B3ABF"/>
    <w:rsid w:val="001C7253"/>
    <w:rsid w:val="001D43AD"/>
    <w:rsid w:val="001E27B8"/>
    <w:rsid w:val="001F1937"/>
    <w:rsid w:val="00207E55"/>
    <w:rsid w:val="002131E2"/>
    <w:rsid w:val="00226C98"/>
    <w:rsid w:val="00230E8C"/>
    <w:rsid w:val="00264A8F"/>
    <w:rsid w:val="0026625F"/>
    <w:rsid w:val="00274DA8"/>
    <w:rsid w:val="002D6078"/>
    <w:rsid w:val="00314A5D"/>
    <w:rsid w:val="00342C9C"/>
    <w:rsid w:val="00344445"/>
    <w:rsid w:val="00347216"/>
    <w:rsid w:val="00350891"/>
    <w:rsid w:val="00351156"/>
    <w:rsid w:val="0037697D"/>
    <w:rsid w:val="003A008B"/>
    <w:rsid w:val="003D0338"/>
    <w:rsid w:val="003E3180"/>
    <w:rsid w:val="004028E9"/>
    <w:rsid w:val="004044AE"/>
    <w:rsid w:val="00407EB9"/>
    <w:rsid w:val="00413C8D"/>
    <w:rsid w:val="00462319"/>
    <w:rsid w:val="00471472"/>
    <w:rsid w:val="00482F1D"/>
    <w:rsid w:val="0049516E"/>
    <w:rsid w:val="004A007C"/>
    <w:rsid w:val="004B0D45"/>
    <w:rsid w:val="004B51A6"/>
    <w:rsid w:val="004D100C"/>
    <w:rsid w:val="004D6736"/>
    <w:rsid w:val="004E0301"/>
    <w:rsid w:val="004F2813"/>
    <w:rsid w:val="0050734D"/>
    <w:rsid w:val="00521656"/>
    <w:rsid w:val="00537E7E"/>
    <w:rsid w:val="005529F9"/>
    <w:rsid w:val="00556BAC"/>
    <w:rsid w:val="0056462C"/>
    <w:rsid w:val="00570ACB"/>
    <w:rsid w:val="005746F6"/>
    <w:rsid w:val="005761AB"/>
    <w:rsid w:val="00580B34"/>
    <w:rsid w:val="005976B7"/>
    <w:rsid w:val="005A5087"/>
    <w:rsid w:val="005B0557"/>
    <w:rsid w:val="005B1222"/>
    <w:rsid w:val="00623B90"/>
    <w:rsid w:val="00632A1A"/>
    <w:rsid w:val="00663C2F"/>
    <w:rsid w:val="0069630D"/>
    <w:rsid w:val="006D58D1"/>
    <w:rsid w:val="006E1F96"/>
    <w:rsid w:val="006F77EA"/>
    <w:rsid w:val="0070678B"/>
    <w:rsid w:val="0072478B"/>
    <w:rsid w:val="00731972"/>
    <w:rsid w:val="00735097"/>
    <w:rsid w:val="00750354"/>
    <w:rsid w:val="00765C35"/>
    <w:rsid w:val="007707D1"/>
    <w:rsid w:val="007B5640"/>
    <w:rsid w:val="007C1785"/>
    <w:rsid w:val="007C3E3C"/>
    <w:rsid w:val="007E750D"/>
    <w:rsid w:val="0080154F"/>
    <w:rsid w:val="00817988"/>
    <w:rsid w:val="00824184"/>
    <w:rsid w:val="00842E43"/>
    <w:rsid w:val="00857FD4"/>
    <w:rsid w:val="0089447B"/>
    <w:rsid w:val="008A2106"/>
    <w:rsid w:val="008A21B1"/>
    <w:rsid w:val="008A7CE8"/>
    <w:rsid w:val="008B66D9"/>
    <w:rsid w:val="008B6FD3"/>
    <w:rsid w:val="008E6561"/>
    <w:rsid w:val="0090219A"/>
    <w:rsid w:val="009144AD"/>
    <w:rsid w:val="009179DF"/>
    <w:rsid w:val="00920288"/>
    <w:rsid w:val="00955912"/>
    <w:rsid w:val="0096068B"/>
    <w:rsid w:val="009657A0"/>
    <w:rsid w:val="009823CB"/>
    <w:rsid w:val="009A3339"/>
    <w:rsid w:val="009B0105"/>
    <w:rsid w:val="009B3620"/>
    <w:rsid w:val="009C08D7"/>
    <w:rsid w:val="009C0DB2"/>
    <w:rsid w:val="009E6A06"/>
    <w:rsid w:val="00A034A2"/>
    <w:rsid w:val="00A2457B"/>
    <w:rsid w:val="00A50C7D"/>
    <w:rsid w:val="00A829CA"/>
    <w:rsid w:val="00A85D00"/>
    <w:rsid w:val="00A9379F"/>
    <w:rsid w:val="00AA0D81"/>
    <w:rsid w:val="00AA6787"/>
    <w:rsid w:val="00AC1EE8"/>
    <w:rsid w:val="00AF5508"/>
    <w:rsid w:val="00B01DD6"/>
    <w:rsid w:val="00B06D43"/>
    <w:rsid w:val="00B209DF"/>
    <w:rsid w:val="00B45E88"/>
    <w:rsid w:val="00B81844"/>
    <w:rsid w:val="00B83BA8"/>
    <w:rsid w:val="00BA1BB1"/>
    <w:rsid w:val="00BB623F"/>
    <w:rsid w:val="00BD2857"/>
    <w:rsid w:val="00BE14E7"/>
    <w:rsid w:val="00BE18A4"/>
    <w:rsid w:val="00BE2307"/>
    <w:rsid w:val="00C010E5"/>
    <w:rsid w:val="00C4151E"/>
    <w:rsid w:val="00C57763"/>
    <w:rsid w:val="00C61C65"/>
    <w:rsid w:val="00C917E8"/>
    <w:rsid w:val="00CD56FE"/>
    <w:rsid w:val="00CE2192"/>
    <w:rsid w:val="00CE6110"/>
    <w:rsid w:val="00D11435"/>
    <w:rsid w:val="00D12FC0"/>
    <w:rsid w:val="00D130EE"/>
    <w:rsid w:val="00D37D70"/>
    <w:rsid w:val="00D667ED"/>
    <w:rsid w:val="00D71AD4"/>
    <w:rsid w:val="00D74156"/>
    <w:rsid w:val="00DB3C63"/>
    <w:rsid w:val="00DB68D7"/>
    <w:rsid w:val="00DD5CA8"/>
    <w:rsid w:val="00DF464F"/>
    <w:rsid w:val="00E053B0"/>
    <w:rsid w:val="00E26516"/>
    <w:rsid w:val="00E43F3E"/>
    <w:rsid w:val="00E513DB"/>
    <w:rsid w:val="00E82764"/>
    <w:rsid w:val="00E955B4"/>
    <w:rsid w:val="00EC3CF2"/>
    <w:rsid w:val="00EC4DBB"/>
    <w:rsid w:val="00EC5039"/>
    <w:rsid w:val="00EF27AB"/>
    <w:rsid w:val="00F03BA4"/>
    <w:rsid w:val="00F172EE"/>
    <w:rsid w:val="00FA0090"/>
    <w:rsid w:val="00FA38C1"/>
    <w:rsid w:val="00FB655E"/>
    <w:rsid w:val="00FE1B1E"/>
    <w:rsid w:val="00FE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C02C28"/>
  <w15:chartTrackingRefBased/>
  <w15:docId w15:val="{88EF3514-A5D1-CA4E-9E24-C72F1A83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B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6BAC"/>
    <w:rPr>
      <w:sz w:val="24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E1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Riho</dc:creator>
  <cp:keywords/>
  <dc:description/>
  <cp:lastModifiedBy>中田 光俊</cp:lastModifiedBy>
  <cp:revision>3</cp:revision>
  <dcterms:created xsi:type="dcterms:W3CDTF">2024-07-28T08:33:00Z</dcterms:created>
  <dcterms:modified xsi:type="dcterms:W3CDTF">2024-07-2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771c5be0907000472943e3de0168e049454bcb67be49447dfb1773916d075</vt:lpwstr>
  </property>
</Properties>
</file>